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3"/>
        <w:gridCol w:w="709"/>
        <w:gridCol w:w="8226"/>
        <w:gridCol w:w="3752"/>
      </w:tblGrid>
      <w:tr w:rsidR="006637FF" w:rsidRPr="006637FF" w14:paraId="034B5AFC" w14:textId="77777777" w:rsidTr="00AD7C80">
        <w:trPr>
          <w:trHeight w:val="65"/>
          <w:tblHeader/>
        </w:trPr>
        <w:tc>
          <w:tcPr>
            <w:tcW w:w="251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22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F55DC53" w:rsidR="00FB3483" w:rsidRDefault="00AD7C80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AFD3637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F15B6F1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AD7C80">
        <w:trPr>
          <w:trHeight w:val="191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F182906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CEA8D1E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D348BBE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D7C80">
        <w:trPr>
          <w:trHeight w:val="103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3E1DBAE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AB56C04" w:rsidR="00FB3483" w:rsidRPr="006637FF" w:rsidRDefault="00AD7C8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AD7C80">
        <w:trPr>
          <w:trHeight w:val="48"/>
        </w:trPr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913C77F" w:rsidR="00930A31" w:rsidRDefault="00AD7C80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AD7C80">
        <w:trPr>
          <w:trHeight w:val="48"/>
        </w:trPr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CFDAC13" w:rsidR="00930A31" w:rsidRPr="006637FF" w:rsidRDefault="00AD7C8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D7C80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AD7C80">
        <w:trPr>
          <w:trHeight w:val="24"/>
        </w:trPr>
        <w:tc>
          <w:tcPr>
            <w:tcW w:w="1144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375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AD7C80">
        <w:trPr>
          <w:trHeight w:val="48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9F05113" w:rsidR="00077B44" w:rsidRPr="006637FF" w:rsidRDefault="00AD7C8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entioned in page No. 29</w:t>
            </w:r>
          </w:p>
        </w:tc>
      </w:tr>
      <w:tr w:rsidR="00077B44" w:rsidRPr="006637FF" w14:paraId="7E1A8D23" w14:textId="77777777" w:rsidTr="00AD7C80">
        <w:trPr>
          <w:trHeight w:val="219"/>
        </w:trPr>
        <w:tc>
          <w:tcPr>
            <w:tcW w:w="251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22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375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B95591" w14:textId="703EDB77" w:rsidR="00F60018" w:rsidRDefault="00F6001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  <w:p w14:paraId="442C99F1" w14:textId="47340853" w:rsidR="00077B44" w:rsidRPr="006637FF" w:rsidRDefault="00F6001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ROSPER registration is m</w:t>
            </w:r>
            <w:r w:rsidR="00AD7C80">
              <w:rPr>
                <w:rFonts w:ascii="Arial" w:hAnsi="Arial" w:cs="Arial"/>
                <w:color w:val="auto"/>
                <w:sz w:val="22"/>
                <w:szCs w:val="22"/>
              </w:rPr>
              <w:t xml:space="preserve">entioned in page No. </w:t>
            </w:r>
            <w:r w:rsidR="00AD7C80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E6DB3" w14:textId="77777777" w:rsidR="00FA1433" w:rsidRDefault="00FA1433">
      <w:r>
        <w:separator/>
      </w:r>
    </w:p>
  </w:endnote>
  <w:endnote w:type="continuationSeparator" w:id="0">
    <w:p w14:paraId="217EEC3D" w14:textId="77777777" w:rsidR="00FA1433" w:rsidRDefault="00FA1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47582" w14:textId="77777777" w:rsidR="00FA1433" w:rsidRDefault="00FA1433">
      <w:r>
        <w:separator/>
      </w:r>
    </w:p>
  </w:footnote>
  <w:footnote w:type="continuationSeparator" w:id="0">
    <w:p w14:paraId="7468F7E7" w14:textId="77777777" w:rsidR="00FA1433" w:rsidRDefault="00FA14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FA1433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7C80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0018"/>
    <w:rsid w:val="00F67C14"/>
    <w:rsid w:val="00FA1433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Refah Alqahtani</cp:lastModifiedBy>
  <cp:revision>29</cp:revision>
  <cp:lastPrinted>2020-11-24T03:02:00Z</cp:lastPrinted>
  <dcterms:created xsi:type="dcterms:W3CDTF">2021-03-21T22:21:00Z</dcterms:created>
  <dcterms:modified xsi:type="dcterms:W3CDTF">2024-02-28T23:00:00Z</dcterms:modified>
</cp:coreProperties>
</file>